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EA15C" w14:textId="77777777" w:rsidR="00137352" w:rsidRPr="006C31C8" w:rsidRDefault="00796867" w:rsidP="00137352">
      <w:pPr>
        <w:rPr>
          <w:rFonts w:ascii="Times New Roman" w:hAnsi="Times New Roman" w:cs="Times New Roman"/>
          <w:b/>
          <w:sz w:val="24"/>
        </w:rPr>
      </w:pPr>
      <w:r w:rsidRPr="006C31C8">
        <w:rPr>
          <w:rFonts w:ascii="Times New Roman" w:hAnsi="Times New Roman" w:cs="Times New Roman"/>
          <w:b/>
          <w:sz w:val="24"/>
        </w:rPr>
        <w:t>S</w:t>
      </w:r>
      <w:r w:rsidR="002320B8">
        <w:rPr>
          <w:rFonts w:ascii="Times New Roman" w:hAnsi="Times New Roman" w:cs="Times New Roman" w:hint="eastAsia"/>
          <w:b/>
          <w:sz w:val="24"/>
        </w:rPr>
        <w:t>3</w:t>
      </w:r>
      <w:r w:rsidRPr="006C31C8">
        <w:rPr>
          <w:rFonts w:ascii="Times New Roman" w:hAnsi="Times New Roman" w:cs="Times New Roman"/>
          <w:b/>
          <w:sz w:val="24"/>
        </w:rPr>
        <w:t xml:space="preserve"> Table.</w:t>
      </w:r>
      <w:r w:rsidR="009E1322" w:rsidRPr="006C31C8">
        <w:rPr>
          <w:rFonts w:ascii="Times New Roman" w:hAnsi="Times New Roman" w:cs="Times New Roman"/>
          <w:b/>
          <w:sz w:val="24"/>
        </w:rPr>
        <w:t xml:space="preserve"> </w:t>
      </w:r>
      <w:r w:rsidR="0073201F" w:rsidRPr="006C31C8">
        <w:rPr>
          <w:rFonts w:ascii="Times New Roman" w:hAnsi="Times New Roman" w:cs="Times New Roman"/>
          <w:b/>
          <w:sz w:val="24"/>
        </w:rPr>
        <w:t>Generalized anxiety disorder-7 (GAD-7) and Patient Health Questionnaire-9 (PHQ-9)</w:t>
      </w:r>
      <w:r w:rsidR="00B963AB">
        <w:rPr>
          <w:rFonts w:ascii="Times New Roman" w:hAnsi="Times New Roman" w:cs="Times New Roman"/>
          <w:b/>
          <w:sz w:val="24"/>
        </w:rPr>
        <w:t>.</w:t>
      </w:r>
      <w:r w:rsidR="00137352" w:rsidRPr="006C31C8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Overlap w:val="never"/>
        <w:tblW w:w="948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2"/>
        <w:gridCol w:w="4395"/>
        <w:gridCol w:w="1089"/>
        <w:gridCol w:w="1089"/>
        <w:gridCol w:w="1089"/>
        <w:gridCol w:w="1118"/>
      </w:tblGrid>
      <w:tr w:rsidR="00F04CA4" w:rsidRPr="00AC378A" w14:paraId="44A303C5" w14:textId="77777777" w:rsidTr="004E0D0D">
        <w:trPr>
          <w:trHeight w:val="211"/>
          <w:jc w:val="center"/>
        </w:trPr>
        <w:tc>
          <w:tcPr>
            <w:tcW w:w="948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11BC3" w14:textId="77777777" w:rsidR="00F04CA4" w:rsidRPr="00AC378A" w:rsidRDefault="007A442C" w:rsidP="00926767">
            <w:pPr>
              <w:wordWrap/>
              <w:spacing w:before="24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b/>
                <w:bCs/>
                <w:color w:val="000000"/>
                <w:kern w:val="0"/>
                <w:sz w:val="18"/>
                <w:szCs w:val="18"/>
              </w:rPr>
              <w:t>Generalized Anxiety Disorder-7 (GAD-7)</w:t>
            </w:r>
          </w:p>
        </w:tc>
      </w:tr>
      <w:tr w:rsidR="00F04CA4" w:rsidRPr="00AC378A" w14:paraId="395A8E79" w14:textId="77777777" w:rsidTr="004E0D0D">
        <w:trPr>
          <w:trHeight w:val="94"/>
          <w:jc w:val="center"/>
        </w:trPr>
        <w:tc>
          <w:tcPr>
            <w:tcW w:w="509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4870A" w14:textId="77777777" w:rsidR="00115502" w:rsidRPr="00AC378A" w:rsidRDefault="00115502" w:rsidP="00115502">
            <w:pPr>
              <w:spacing w:after="0" w:line="240" w:lineRule="auto"/>
              <w:textAlignment w:val="baseline"/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 xml:space="preserve">Over the last 2 weeks, how often have you </w:t>
            </w:r>
          </w:p>
          <w:p w14:paraId="404D68BE" w14:textId="77777777" w:rsidR="00F04CA4" w:rsidRPr="00AC378A" w:rsidRDefault="00115502" w:rsidP="00115502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 xml:space="preserve"> been bothered by the following problems? </w:t>
            </w:r>
            <w:r w:rsidR="00F04CA4"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(Use “</w:t>
            </w:r>
            <w:r w:rsidR="00F04CA4" w:rsidRPr="00AC378A">
              <w:rPr>
                <w:rFonts w:ascii="Segoe UI Emoji" w:eastAsia="함초롬바탕" w:hAnsi="Segoe UI Emoji" w:cs="Segoe UI Emoji"/>
                <w:color w:val="000000"/>
                <w:kern w:val="0"/>
                <w:sz w:val="18"/>
                <w:szCs w:val="18"/>
              </w:rPr>
              <w:t>✔</w:t>
            </w:r>
            <w:r w:rsidR="00F04CA4"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” to indicate your answer)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82041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Not at all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BA58A5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Several days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E795AC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More than half the days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65B841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Nearly every day</w:t>
            </w:r>
          </w:p>
        </w:tc>
      </w:tr>
      <w:tr w:rsidR="00F04CA4" w:rsidRPr="00AC378A" w14:paraId="2819C417" w14:textId="77777777" w:rsidTr="004E0D0D">
        <w:trPr>
          <w:trHeight w:val="34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89145" w14:textId="77777777" w:rsidR="00F04CA4" w:rsidRPr="00AC378A" w:rsidRDefault="00F04CA4" w:rsidP="00E710E5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9F1AF" w14:textId="77777777" w:rsidR="00F04CA4" w:rsidRPr="00AC378A" w:rsidRDefault="003E50AE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Feeling nervous, anxious or on edge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9BCD0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D432B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686AA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8EA85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04CA4" w:rsidRPr="00AC378A" w14:paraId="557A63EA" w14:textId="77777777" w:rsidTr="004E0D0D">
        <w:trPr>
          <w:trHeight w:val="34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845CAD" w14:textId="77777777" w:rsidR="00F04CA4" w:rsidRPr="00AC378A" w:rsidRDefault="00F04CA4" w:rsidP="00E710E5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44D24" w14:textId="77777777" w:rsidR="00F04CA4" w:rsidRPr="00AC378A" w:rsidRDefault="003E50AE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Not being able to stop or control worrying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00DF5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44C77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86509E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F79A3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04CA4" w:rsidRPr="00AC378A" w14:paraId="43BA41E5" w14:textId="77777777" w:rsidTr="004E0D0D">
        <w:trPr>
          <w:trHeight w:val="34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7F208" w14:textId="77777777" w:rsidR="00F04CA4" w:rsidRPr="00AC378A" w:rsidRDefault="00F04CA4" w:rsidP="00E710E5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ECF791" w14:textId="77777777" w:rsidR="00F04CA4" w:rsidRPr="00AC378A" w:rsidRDefault="003E50AE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Worrying too much about different things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E26DA2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4D8B6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A9782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A32474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04CA4" w:rsidRPr="00AC378A" w14:paraId="662A9E57" w14:textId="77777777" w:rsidTr="004E0D0D">
        <w:trPr>
          <w:trHeight w:val="199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EBA2B" w14:textId="77777777" w:rsidR="00F04CA4" w:rsidRPr="00AC378A" w:rsidRDefault="00F04CA4" w:rsidP="00E710E5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8E481" w14:textId="77777777" w:rsidR="00F04CA4" w:rsidRPr="00AC378A" w:rsidRDefault="003E50AE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rouble relaxing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2FD61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5F6E40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15320A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D8A97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04CA4" w:rsidRPr="00AC378A" w14:paraId="3022D251" w14:textId="77777777" w:rsidTr="004E0D0D">
        <w:trPr>
          <w:trHeight w:val="199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9677F" w14:textId="77777777" w:rsidR="00F04CA4" w:rsidRPr="00AC378A" w:rsidRDefault="00F04CA4" w:rsidP="00E710E5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4183A" w14:textId="77777777" w:rsidR="00F04CA4" w:rsidRPr="00AC378A" w:rsidRDefault="003E50AE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Being so restless that it is hard to sit still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23F89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C5C22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A77DBD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F7907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04CA4" w:rsidRPr="00AC378A" w14:paraId="7716AEBF" w14:textId="77777777" w:rsidTr="004E0D0D">
        <w:trPr>
          <w:trHeight w:val="72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EB3FEC" w14:textId="77777777" w:rsidR="00F04CA4" w:rsidRPr="00AC378A" w:rsidRDefault="00F04CA4" w:rsidP="00E710E5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01A0C" w14:textId="77777777" w:rsidR="00F04CA4" w:rsidRPr="00AC378A" w:rsidRDefault="003E50AE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Becoming easily annoyed or irritable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42BFA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80C0F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03670D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54221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04CA4" w:rsidRPr="00AC378A" w14:paraId="3414970E" w14:textId="77777777" w:rsidTr="004E0D0D">
        <w:trPr>
          <w:trHeight w:val="34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3ACF85" w14:textId="77777777" w:rsidR="00F04CA4" w:rsidRPr="00AC378A" w:rsidRDefault="00F04CA4" w:rsidP="00E710E5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7FE27" w14:textId="77777777" w:rsidR="00F04CA4" w:rsidRPr="00AC378A" w:rsidRDefault="003E50AE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Feeling afraid as if something awful might happen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1DFA07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0DD2E8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0EB92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39F90E" w14:textId="77777777" w:rsidR="00F04CA4" w:rsidRPr="00AC378A" w:rsidRDefault="00F04CA4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04CA4" w:rsidRPr="00AC378A" w14:paraId="68694C2E" w14:textId="77777777" w:rsidTr="004E0D0D">
        <w:trPr>
          <w:trHeight w:val="389"/>
          <w:jc w:val="center"/>
        </w:trPr>
        <w:tc>
          <w:tcPr>
            <w:tcW w:w="948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F3CF6D" w14:textId="77777777" w:rsidR="00F04CA4" w:rsidRPr="00AC378A" w:rsidRDefault="00F04CA4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 xml:space="preserve">Reference: </w:t>
            </w:r>
            <w:r w:rsidR="004A4C06"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http://www.phqscreeners.com/select-screener</w:t>
            </w:r>
          </w:p>
        </w:tc>
      </w:tr>
      <w:tr w:rsidR="00723D7A" w:rsidRPr="00AC378A" w14:paraId="501EAD49" w14:textId="77777777" w:rsidTr="004E0D0D">
        <w:trPr>
          <w:trHeight w:val="389"/>
          <w:jc w:val="center"/>
        </w:trPr>
        <w:tc>
          <w:tcPr>
            <w:tcW w:w="948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C7AC5" w14:textId="77777777" w:rsidR="00723D7A" w:rsidRPr="00AC378A" w:rsidRDefault="00723D7A" w:rsidP="00B30449">
            <w:pPr>
              <w:wordWrap/>
              <w:spacing w:before="240" w:line="240" w:lineRule="auto"/>
              <w:jc w:val="center"/>
              <w:textAlignment w:val="baseline"/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b/>
                <w:bCs/>
                <w:color w:val="000000"/>
                <w:kern w:val="0"/>
                <w:sz w:val="18"/>
                <w:szCs w:val="18"/>
              </w:rPr>
              <w:t>Patient Health Questionnaire-9 (PHQ-9)</w:t>
            </w:r>
          </w:p>
        </w:tc>
      </w:tr>
      <w:tr w:rsidR="00723D7A" w:rsidRPr="00AC378A" w14:paraId="088992E9" w14:textId="77777777" w:rsidTr="004E0D0D">
        <w:trPr>
          <w:trHeight w:val="94"/>
          <w:jc w:val="center"/>
        </w:trPr>
        <w:tc>
          <w:tcPr>
            <w:tcW w:w="509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A9B91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Over the last 2 weeks, how often have you been bothered by any of the following problems? (Use “</w:t>
            </w:r>
            <w:r w:rsidRPr="00AC378A">
              <w:rPr>
                <w:rFonts w:ascii="Segoe UI Emoji" w:eastAsia="함초롬바탕" w:hAnsi="Segoe UI Emoji" w:cs="Segoe UI Emoji"/>
                <w:color w:val="000000"/>
                <w:kern w:val="0"/>
                <w:sz w:val="18"/>
                <w:szCs w:val="18"/>
              </w:rPr>
              <w:t>✔</w:t>
            </w: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” to indicate your answer)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5EDF8C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Not at all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B2B77B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Several days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35B750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More than half the days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C63270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Nearly every day</w:t>
            </w:r>
          </w:p>
        </w:tc>
      </w:tr>
      <w:tr w:rsidR="00723D7A" w:rsidRPr="00AC378A" w14:paraId="47D4E2B3" w14:textId="77777777" w:rsidTr="004E0D0D">
        <w:trPr>
          <w:trHeight w:val="34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5AC2C" w14:textId="77777777" w:rsidR="00723D7A" w:rsidRPr="00AC378A" w:rsidRDefault="00723D7A" w:rsidP="003A44F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3ACEF2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Little interest or pleasure in doing things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1E2A2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0325F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95853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DE64FC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0965229A" w14:textId="77777777" w:rsidTr="004E0D0D">
        <w:trPr>
          <w:trHeight w:val="34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09CDFC" w14:textId="77777777" w:rsidR="00723D7A" w:rsidRPr="00AC378A" w:rsidRDefault="00723D7A" w:rsidP="003A44F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0180A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Feeling down, depressed, or hopeless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6E2CB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75134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2E800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4AECA4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00F22056" w14:textId="77777777" w:rsidTr="004E0D0D">
        <w:trPr>
          <w:trHeight w:val="34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D2B51" w14:textId="77777777" w:rsidR="00723D7A" w:rsidRPr="00AC378A" w:rsidRDefault="00723D7A" w:rsidP="003A44F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A36CD6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rouble falling or staying asleep, or sleeping too much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3203E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89D7A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CE1893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1B5A3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593EBB18" w14:textId="77777777" w:rsidTr="004E0D0D">
        <w:trPr>
          <w:trHeight w:val="199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F28DB" w14:textId="77777777" w:rsidR="00723D7A" w:rsidRPr="00AC378A" w:rsidRDefault="00723D7A" w:rsidP="003A44F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F3A72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Feeling tired or having little energy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1E108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32E3E6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5DA8ED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652AF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4412DC5C" w14:textId="77777777" w:rsidTr="004E0D0D">
        <w:trPr>
          <w:trHeight w:val="199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C7869" w14:textId="77777777" w:rsidR="00723D7A" w:rsidRPr="00AC378A" w:rsidRDefault="00723D7A" w:rsidP="003A44F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C44390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Poor appetite or overeating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0C8F9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0AD43E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7D3BEC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7087B4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7BB5FBB0" w14:textId="77777777" w:rsidTr="004E0D0D">
        <w:trPr>
          <w:trHeight w:val="72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9C7DCE" w14:textId="77777777" w:rsidR="00723D7A" w:rsidRPr="00AC378A" w:rsidRDefault="00723D7A" w:rsidP="003A44F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930D24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Feeling bad about yourself — or that you are a failure or have let yourself or your family down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6C1EF4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C60AB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5347F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FBC4B3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152BF417" w14:textId="77777777" w:rsidTr="004E0D0D">
        <w:trPr>
          <w:trHeight w:val="34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858806" w14:textId="77777777" w:rsidR="00723D7A" w:rsidRPr="00AC378A" w:rsidRDefault="00723D7A" w:rsidP="003A44F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C0160A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rouble concentrating on things, such as reading the newspaper or watching television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1A3887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7640A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5BB08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51538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104AC303" w14:textId="77777777" w:rsidTr="004E0D0D">
        <w:trPr>
          <w:trHeight w:val="72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FDBAA" w14:textId="77777777" w:rsidR="00723D7A" w:rsidRPr="00AC378A" w:rsidRDefault="00723D7A" w:rsidP="003A44F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AE345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Moving or speaking so slowly that other people could have noticed? Or the opposite — being so fidgety or restless that you have been moving around a lot more than usual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DB817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C2518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7E249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C0D8D1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44DF515F" w14:textId="77777777" w:rsidTr="004E0D0D">
        <w:trPr>
          <w:trHeight w:val="530"/>
          <w:jc w:val="center"/>
        </w:trPr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2811F3" w14:textId="77777777" w:rsidR="00723D7A" w:rsidRPr="00AC378A" w:rsidRDefault="00723D7A" w:rsidP="003A44F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5522B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Thoughts that you would be better off dead or of hurting yourself in some way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E32FC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6AE95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47D72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D5269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50BDC9BC" w14:textId="77777777" w:rsidTr="004E0D0D">
        <w:trPr>
          <w:trHeight w:val="530"/>
          <w:jc w:val="center"/>
        </w:trPr>
        <w:tc>
          <w:tcPr>
            <w:tcW w:w="509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19170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754D0D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Not difficult at all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19E3FC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Somewhat difficult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4C027A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Very difficult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07EA8C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  <w:t>Extremely difficult</w:t>
            </w:r>
          </w:p>
        </w:tc>
      </w:tr>
      <w:tr w:rsidR="00723D7A" w:rsidRPr="00AC378A" w14:paraId="4EC79501" w14:textId="77777777" w:rsidTr="004E0D0D">
        <w:trPr>
          <w:trHeight w:val="530"/>
          <w:jc w:val="center"/>
        </w:trPr>
        <w:tc>
          <w:tcPr>
            <w:tcW w:w="509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11913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If you checked off any problems, how difficult have these problems made it for you to do your work, take care of things at home, or get along with other people?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BB756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951204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110FF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55F5E7" w14:textId="77777777" w:rsidR="00723D7A" w:rsidRPr="00AC378A" w:rsidRDefault="00723D7A" w:rsidP="003A44FE">
            <w:pPr>
              <w:wordWrap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23D7A" w:rsidRPr="00AC378A" w14:paraId="3D0987FA" w14:textId="77777777" w:rsidTr="004E0D0D">
        <w:trPr>
          <w:trHeight w:val="400"/>
          <w:jc w:val="center"/>
        </w:trPr>
        <w:tc>
          <w:tcPr>
            <w:tcW w:w="948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C2B64" w14:textId="77777777" w:rsidR="00723D7A" w:rsidRPr="00AC378A" w:rsidRDefault="00723D7A" w:rsidP="003A44FE">
            <w:pPr>
              <w:spacing w:after="0" w:line="240" w:lineRule="auto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18"/>
              </w:rPr>
            </w:pPr>
            <w:r w:rsidRPr="00AC378A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Reference: http://www.phqscreeners.com/select-screener</w:t>
            </w:r>
          </w:p>
        </w:tc>
      </w:tr>
    </w:tbl>
    <w:p w14:paraId="31B243D5" w14:textId="77777777" w:rsidR="00F04CA4" w:rsidRPr="00723D7A" w:rsidRDefault="00F04CA4">
      <w:pPr>
        <w:rPr>
          <w:rFonts w:ascii="Arial" w:hAnsi="Arial" w:cs="Arial"/>
        </w:rPr>
      </w:pPr>
    </w:p>
    <w:sectPr w:rsidR="00F04CA4" w:rsidRPr="00723D7A" w:rsidSect="00D27F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39F8C" w14:textId="77777777" w:rsidR="00555CEE" w:rsidRDefault="00555CEE" w:rsidP="00723D7A">
      <w:pPr>
        <w:spacing w:after="0" w:line="240" w:lineRule="auto"/>
      </w:pPr>
      <w:r>
        <w:separator/>
      </w:r>
    </w:p>
  </w:endnote>
  <w:endnote w:type="continuationSeparator" w:id="0">
    <w:p w14:paraId="3164D6B8" w14:textId="77777777" w:rsidR="00555CEE" w:rsidRDefault="00555CEE" w:rsidP="00723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modern"/>
    <w:pitch w:val="variable"/>
    <w:sig w:usb0="F7002EFF" w:usb1="19DFFFFF" w:usb2="001BFDD7" w:usb3="00000000" w:csb0="001F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A9338" w14:textId="77777777" w:rsidR="00555CEE" w:rsidRDefault="00555CEE" w:rsidP="00723D7A">
      <w:pPr>
        <w:spacing w:after="0" w:line="240" w:lineRule="auto"/>
      </w:pPr>
      <w:r>
        <w:separator/>
      </w:r>
    </w:p>
  </w:footnote>
  <w:footnote w:type="continuationSeparator" w:id="0">
    <w:p w14:paraId="413CADAC" w14:textId="77777777" w:rsidR="00555CEE" w:rsidRDefault="00555CEE" w:rsidP="00723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1F"/>
    <w:multiLevelType w:val="hybridMultilevel"/>
    <w:tmpl w:val="5C8E4896"/>
    <w:lvl w:ilvl="0" w:tplc="E9503E82">
      <w:start w:val="1"/>
      <w:numFmt w:val="bullet"/>
      <w:lvlText w:val="□"/>
      <w:lvlJc w:val="left"/>
      <w:pPr>
        <w:ind w:left="48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2635FEF"/>
    <w:multiLevelType w:val="hybridMultilevel"/>
    <w:tmpl w:val="1CD801B8"/>
    <w:lvl w:ilvl="0" w:tplc="172E8120">
      <w:start w:val="1"/>
      <w:numFmt w:val="decimal"/>
      <w:lvlText w:val="%1)"/>
      <w:lvlJc w:val="left"/>
      <w:pPr>
        <w:ind w:left="760" w:hanging="360"/>
      </w:pPr>
      <w:rPr>
        <w:rFonts w:ascii="Arial" w:eastAsia="Malgun Gothic" w:hAnsi="Arial" w:cs="Arial" w:hint="default"/>
        <w:b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85005158">
    <w:abstractNumId w:val="1"/>
  </w:num>
  <w:num w:numId="2" w16cid:durableId="95102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B"/>
    <w:rsid w:val="00013A42"/>
    <w:rsid w:val="00014E78"/>
    <w:rsid w:val="00026E18"/>
    <w:rsid w:val="00031087"/>
    <w:rsid w:val="00047958"/>
    <w:rsid w:val="0006441E"/>
    <w:rsid w:val="000733FA"/>
    <w:rsid w:val="000865E5"/>
    <w:rsid w:val="000A6654"/>
    <w:rsid w:val="000A7DCB"/>
    <w:rsid w:val="000B4E59"/>
    <w:rsid w:val="000D0994"/>
    <w:rsid w:val="000D54A9"/>
    <w:rsid w:val="000D6BDD"/>
    <w:rsid w:val="000F2ECE"/>
    <w:rsid w:val="000F453F"/>
    <w:rsid w:val="000F5CC0"/>
    <w:rsid w:val="0010520E"/>
    <w:rsid w:val="00112D14"/>
    <w:rsid w:val="00113360"/>
    <w:rsid w:val="00115502"/>
    <w:rsid w:val="00120A48"/>
    <w:rsid w:val="00125957"/>
    <w:rsid w:val="00137352"/>
    <w:rsid w:val="00143A35"/>
    <w:rsid w:val="00150368"/>
    <w:rsid w:val="00150E24"/>
    <w:rsid w:val="001547FB"/>
    <w:rsid w:val="00161CFE"/>
    <w:rsid w:val="00170B55"/>
    <w:rsid w:val="00171D7B"/>
    <w:rsid w:val="00177E1E"/>
    <w:rsid w:val="00180CEC"/>
    <w:rsid w:val="0018122F"/>
    <w:rsid w:val="00182169"/>
    <w:rsid w:val="00183133"/>
    <w:rsid w:val="001A10A2"/>
    <w:rsid w:val="001A49CB"/>
    <w:rsid w:val="001A5C40"/>
    <w:rsid w:val="001B4551"/>
    <w:rsid w:val="001B559E"/>
    <w:rsid w:val="001C329D"/>
    <w:rsid w:val="001C52CB"/>
    <w:rsid w:val="001C736F"/>
    <w:rsid w:val="001D47BA"/>
    <w:rsid w:val="001D799B"/>
    <w:rsid w:val="001E3955"/>
    <w:rsid w:val="00214D37"/>
    <w:rsid w:val="00217008"/>
    <w:rsid w:val="002177F3"/>
    <w:rsid w:val="00222E77"/>
    <w:rsid w:val="002320B8"/>
    <w:rsid w:val="00233357"/>
    <w:rsid w:val="00243BD5"/>
    <w:rsid w:val="002460EC"/>
    <w:rsid w:val="0024743A"/>
    <w:rsid w:val="00253B16"/>
    <w:rsid w:val="002634F8"/>
    <w:rsid w:val="00273DA6"/>
    <w:rsid w:val="00277349"/>
    <w:rsid w:val="00282793"/>
    <w:rsid w:val="00286A59"/>
    <w:rsid w:val="00294791"/>
    <w:rsid w:val="00295816"/>
    <w:rsid w:val="002B0769"/>
    <w:rsid w:val="002B24D3"/>
    <w:rsid w:val="002B44FE"/>
    <w:rsid w:val="002D2A4C"/>
    <w:rsid w:val="002E4849"/>
    <w:rsid w:val="002F630D"/>
    <w:rsid w:val="00300A12"/>
    <w:rsid w:val="00310C98"/>
    <w:rsid w:val="00312558"/>
    <w:rsid w:val="003422EF"/>
    <w:rsid w:val="003527E3"/>
    <w:rsid w:val="00372CCA"/>
    <w:rsid w:val="00374E8E"/>
    <w:rsid w:val="00375496"/>
    <w:rsid w:val="003754C1"/>
    <w:rsid w:val="003761D7"/>
    <w:rsid w:val="00377860"/>
    <w:rsid w:val="003911FF"/>
    <w:rsid w:val="003914CE"/>
    <w:rsid w:val="0039520A"/>
    <w:rsid w:val="003A2438"/>
    <w:rsid w:val="003A44FE"/>
    <w:rsid w:val="003A523F"/>
    <w:rsid w:val="003C5818"/>
    <w:rsid w:val="003D129A"/>
    <w:rsid w:val="003D1CBE"/>
    <w:rsid w:val="003E50AE"/>
    <w:rsid w:val="003F2FC1"/>
    <w:rsid w:val="003F5FC3"/>
    <w:rsid w:val="00412488"/>
    <w:rsid w:val="00412E38"/>
    <w:rsid w:val="004246E5"/>
    <w:rsid w:val="00441C7C"/>
    <w:rsid w:val="00460EAA"/>
    <w:rsid w:val="00467EF6"/>
    <w:rsid w:val="004A4C06"/>
    <w:rsid w:val="004A5054"/>
    <w:rsid w:val="004A76C5"/>
    <w:rsid w:val="004B1062"/>
    <w:rsid w:val="004C0BD9"/>
    <w:rsid w:val="004D2419"/>
    <w:rsid w:val="004D3EB5"/>
    <w:rsid w:val="004D64B5"/>
    <w:rsid w:val="004E0D0D"/>
    <w:rsid w:val="0050053F"/>
    <w:rsid w:val="00512C9C"/>
    <w:rsid w:val="0051516C"/>
    <w:rsid w:val="0051627D"/>
    <w:rsid w:val="00522117"/>
    <w:rsid w:val="00530CE0"/>
    <w:rsid w:val="00534007"/>
    <w:rsid w:val="0055519A"/>
    <w:rsid w:val="00555CEE"/>
    <w:rsid w:val="0058114F"/>
    <w:rsid w:val="00585E7B"/>
    <w:rsid w:val="00587D39"/>
    <w:rsid w:val="00587D6B"/>
    <w:rsid w:val="005D4884"/>
    <w:rsid w:val="005E3798"/>
    <w:rsid w:val="005F4523"/>
    <w:rsid w:val="00600035"/>
    <w:rsid w:val="00601DA3"/>
    <w:rsid w:val="00617C76"/>
    <w:rsid w:val="006233F8"/>
    <w:rsid w:val="00624C9F"/>
    <w:rsid w:val="006345AF"/>
    <w:rsid w:val="006432FE"/>
    <w:rsid w:val="00646AEC"/>
    <w:rsid w:val="00657628"/>
    <w:rsid w:val="006717F4"/>
    <w:rsid w:val="00674115"/>
    <w:rsid w:val="00675F6B"/>
    <w:rsid w:val="00676A1C"/>
    <w:rsid w:val="006817D4"/>
    <w:rsid w:val="00692DB9"/>
    <w:rsid w:val="00693E73"/>
    <w:rsid w:val="00695171"/>
    <w:rsid w:val="006A169E"/>
    <w:rsid w:val="006A1F02"/>
    <w:rsid w:val="006A63A0"/>
    <w:rsid w:val="006B2ED8"/>
    <w:rsid w:val="006B6863"/>
    <w:rsid w:val="006B6D63"/>
    <w:rsid w:val="006B7A2E"/>
    <w:rsid w:val="006C31C8"/>
    <w:rsid w:val="006C45CA"/>
    <w:rsid w:val="006D169F"/>
    <w:rsid w:val="006D27FA"/>
    <w:rsid w:val="006E7A0A"/>
    <w:rsid w:val="006E7A2A"/>
    <w:rsid w:val="0070380B"/>
    <w:rsid w:val="007163A6"/>
    <w:rsid w:val="00716C59"/>
    <w:rsid w:val="0072061C"/>
    <w:rsid w:val="00723D7A"/>
    <w:rsid w:val="00730017"/>
    <w:rsid w:val="0073201F"/>
    <w:rsid w:val="00733272"/>
    <w:rsid w:val="00741424"/>
    <w:rsid w:val="00743F06"/>
    <w:rsid w:val="007446F8"/>
    <w:rsid w:val="00756167"/>
    <w:rsid w:val="00761D43"/>
    <w:rsid w:val="0078225C"/>
    <w:rsid w:val="007830C4"/>
    <w:rsid w:val="0078785D"/>
    <w:rsid w:val="00796867"/>
    <w:rsid w:val="007A442C"/>
    <w:rsid w:val="007D180F"/>
    <w:rsid w:val="007D608E"/>
    <w:rsid w:val="007F49F8"/>
    <w:rsid w:val="007F5F03"/>
    <w:rsid w:val="008036C5"/>
    <w:rsid w:val="00823464"/>
    <w:rsid w:val="00826413"/>
    <w:rsid w:val="00843C33"/>
    <w:rsid w:val="00856EBC"/>
    <w:rsid w:val="00871FC3"/>
    <w:rsid w:val="00874C2D"/>
    <w:rsid w:val="00880FF4"/>
    <w:rsid w:val="008A4426"/>
    <w:rsid w:val="008A4730"/>
    <w:rsid w:val="008B5AC0"/>
    <w:rsid w:val="008B60B9"/>
    <w:rsid w:val="008D5BB6"/>
    <w:rsid w:val="008E393E"/>
    <w:rsid w:val="008F3F95"/>
    <w:rsid w:val="00904E43"/>
    <w:rsid w:val="00924A41"/>
    <w:rsid w:val="00926767"/>
    <w:rsid w:val="00933B0A"/>
    <w:rsid w:val="0093628E"/>
    <w:rsid w:val="009626C2"/>
    <w:rsid w:val="0096722B"/>
    <w:rsid w:val="00986798"/>
    <w:rsid w:val="009913BD"/>
    <w:rsid w:val="00993BCF"/>
    <w:rsid w:val="009A1205"/>
    <w:rsid w:val="009A5AF4"/>
    <w:rsid w:val="009B4C10"/>
    <w:rsid w:val="009B707D"/>
    <w:rsid w:val="009E1322"/>
    <w:rsid w:val="009F0597"/>
    <w:rsid w:val="009F46FD"/>
    <w:rsid w:val="009F493E"/>
    <w:rsid w:val="00A17907"/>
    <w:rsid w:val="00A2660E"/>
    <w:rsid w:val="00A3614F"/>
    <w:rsid w:val="00A409F2"/>
    <w:rsid w:val="00A4300E"/>
    <w:rsid w:val="00A519CC"/>
    <w:rsid w:val="00A5311A"/>
    <w:rsid w:val="00A54087"/>
    <w:rsid w:val="00A55808"/>
    <w:rsid w:val="00A703E2"/>
    <w:rsid w:val="00A74220"/>
    <w:rsid w:val="00A80D0B"/>
    <w:rsid w:val="00A83B8A"/>
    <w:rsid w:val="00A83E2F"/>
    <w:rsid w:val="00AA3106"/>
    <w:rsid w:val="00AB12A4"/>
    <w:rsid w:val="00AB69ED"/>
    <w:rsid w:val="00AC378A"/>
    <w:rsid w:val="00AD24EB"/>
    <w:rsid w:val="00AE113D"/>
    <w:rsid w:val="00AF06E5"/>
    <w:rsid w:val="00AF4FBB"/>
    <w:rsid w:val="00AF58DE"/>
    <w:rsid w:val="00B029AC"/>
    <w:rsid w:val="00B27230"/>
    <w:rsid w:val="00B30449"/>
    <w:rsid w:val="00B5731B"/>
    <w:rsid w:val="00B61CC2"/>
    <w:rsid w:val="00B64557"/>
    <w:rsid w:val="00B65B5F"/>
    <w:rsid w:val="00B727D7"/>
    <w:rsid w:val="00B77556"/>
    <w:rsid w:val="00B81FA8"/>
    <w:rsid w:val="00B86A97"/>
    <w:rsid w:val="00B871F2"/>
    <w:rsid w:val="00B963AB"/>
    <w:rsid w:val="00B96838"/>
    <w:rsid w:val="00B97605"/>
    <w:rsid w:val="00BB1737"/>
    <w:rsid w:val="00BB3DA3"/>
    <w:rsid w:val="00BB5C33"/>
    <w:rsid w:val="00BD1840"/>
    <w:rsid w:val="00BD2996"/>
    <w:rsid w:val="00BE6508"/>
    <w:rsid w:val="00BF15DC"/>
    <w:rsid w:val="00BF279C"/>
    <w:rsid w:val="00BF325C"/>
    <w:rsid w:val="00C04647"/>
    <w:rsid w:val="00C477D9"/>
    <w:rsid w:val="00C511E9"/>
    <w:rsid w:val="00C51599"/>
    <w:rsid w:val="00C7165F"/>
    <w:rsid w:val="00C824FC"/>
    <w:rsid w:val="00C85AFC"/>
    <w:rsid w:val="00C900ED"/>
    <w:rsid w:val="00C93E35"/>
    <w:rsid w:val="00CA3C7D"/>
    <w:rsid w:val="00CB6E9F"/>
    <w:rsid w:val="00CE77D4"/>
    <w:rsid w:val="00CF2498"/>
    <w:rsid w:val="00D11875"/>
    <w:rsid w:val="00D13127"/>
    <w:rsid w:val="00D14143"/>
    <w:rsid w:val="00D1419A"/>
    <w:rsid w:val="00D1508A"/>
    <w:rsid w:val="00D27F5F"/>
    <w:rsid w:val="00D648CB"/>
    <w:rsid w:val="00D75AAC"/>
    <w:rsid w:val="00D76CFC"/>
    <w:rsid w:val="00D9552B"/>
    <w:rsid w:val="00DA34B5"/>
    <w:rsid w:val="00DB4B08"/>
    <w:rsid w:val="00DC2578"/>
    <w:rsid w:val="00DC2DDE"/>
    <w:rsid w:val="00DC7C91"/>
    <w:rsid w:val="00DD0FA7"/>
    <w:rsid w:val="00DD36CA"/>
    <w:rsid w:val="00DD7D5B"/>
    <w:rsid w:val="00DF4136"/>
    <w:rsid w:val="00DF4374"/>
    <w:rsid w:val="00DF7570"/>
    <w:rsid w:val="00E03312"/>
    <w:rsid w:val="00E1154B"/>
    <w:rsid w:val="00E13CA6"/>
    <w:rsid w:val="00E144C5"/>
    <w:rsid w:val="00E16B1F"/>
    <w:rsid w:val="00E201A7"/>
    <w:rsid w:val="00E26C7A"/>
    <w:rsid w:val="00E377B8"/>
    <w:rsid w:val="00E462BA"/>
    <w:rsid w:val="00E67E4E"/>
    <w:rsid w:val="00E710E5"/>
    <w:rsid w:val="00E83A9A"/>
    <w:rsid w:val="00E83AD0"/>
    <w:rsid w:val="00E90653"/>
    <w:rsid w:val="00E92F63"/>
    <w:rsid w:val="00E93597"/>
    <w:rsid w:val="00EB0301"/>
    <w:rsid w:val="00EB431F"/>
    <w:rsid w:val="00ED413C"/>
    <w:rsid w:val="00EF0022"/>
    <w:rsid w:val="00EF1C0E"/>
    <w:rsid w:val="00EF6CDE"/>
    <w:rsid w:val="00F0012E"/>
    <w:rsid w:val="00F04CA4"/>
    <w:rsid w:val="00F20AD5"/>
    <w:rsid w:val="00F40CAF"/>
    <w:rsid w:val="00F962E0"/>
    <w:rsid w:val="00FA60D6"/>
    <w:rsid w:val="00FB5BD2"/>
    <w:rsid w:val="00FC4AFB"/>
    <w:rsid w:val="00FC5A40"/>
    <w:rsid w:val="00FE071A"/>
    <w:rsid w:val="00FE0C30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3B5460"/>
  <w15:chartTrackingRefBased/>
  <w15:docId w15:val="{7F97BDE6-2291-4B19-910D-E7755DA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154B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58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8D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58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8DE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F58DE"/>
    <w:pPr>
      <w:spacing w:after="0" w:line="240" w:lineRule="auto"/>
      <w:textAlignment w:val="baseline"/>
    </w:pPr>
    <w:rPr>
      <w:rFonts w:ascii="Malgun Gothic" w:eastAsia="Gulim" w:hAnsi="Gulim" w:cs="Gulim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CommentText">
    <w:name w:val="annotation text"/>
    <w:basedOn w:val="Normal"/>
    <w:link w:val="CommentTextChar"/>
    <w:unhideWhenUsed/>
    <w:rsid w:val="00AF58D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F58DE"/>
  </w:style>
  <w:style w:type="paragraph" w:styleId="Header">
    <w:name w:val="header"/>
    <w:basedOn w:val="Normal"/>
    <w:link w:val="Head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8DE"/>
  </w:style>
  <w:style w:type="paragraph" w:styleId="Footer">
    <w:name w:val="footer"/>
    <w:basedOn w:val="Normal"/>
    <w:link w:val="Foot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8DE"/>
  </w:style>
  <w:style w:type="character" w:styleId="CommentReference">
    <w:name w:val="annotation reference"/>
    <w:basedOn w:val="DefaultParagraphFont"/>
    <w:uiPriority w:val="99"/>
    <w:semiHidden/>
    <w:unhideWhenUsed/>
    <w:rsid w:val="00AF58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58DE"/>
  </w:style>
  <w:style w:type="character" w:styleId="Hyperlink">
    <w:name w:val="Hyperlink"/>
    <w:basedOn w:val="DefaultParagraphFont"/>
    <w:uiPriority w:val="99"/>
    <w:unhideWhenUsed/>
    <w:rsid w:val="00AF58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DE"/>
    <w:pPr>
      <w:ind w:leftChars="400" w:left="800"/>
    </w:pPr>
  </w:style>
  <w:style w:type="table" w:styleId="PlainTable2">
    <w:name w:val="Plain Table 2"/>
    <w:basedOn w:val="TableNormal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">
    <w:name w:val="바탕글"/>
    <w:basedOn w:val="Normal"/>
    <w:rsid w:val="005F45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PlainTable4">
    <w:name w:val="Plain Table 4"/>
    <w:basedOn w:val="TableNormal"/>
    <w:rsid w:val="00372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HYD OFF31</cp:lastModifiedBy>
  <cp:revision>4</cp:revision>
  <dcterms:created xsi:type="dcterms:W3CDTF">2023-08-24T02:38:00Z</dcterms:created>
  <dcterms:modified xsi:type="dcterms:W3CDTF">2023-09-01T08:32:00Z</dcterms:modified>
</cp:coreProperties>
</file>